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11"/>
        <w:gridCol w:w="510"/>
        <w:gridCol w:w="510"/>
        <w:gridCol w:w="510"/>
        <w:gridCol w:w="511"/>
        <w:gridCol w:w="510"/>
        <w:gridCol w:w="510"/>
        <w:gridCol w:w="510"/>
        <w:gridCol w:w="542"/>
        <w:gridCol w:w="542"/>
        <w:gridCol w:w="542"/>
        <w:gridCol w:w="542"/>
        <w:gridCol w:w="542"/>
      </w:tblGrid>
      <w:tr w:rsidR="00FE4A34" w:rsidRPr="00115513" w14:paraId="60BDADA5" w14:textId="77777777" w:rsidTr="002207D8">
        <w:trPr>
          <w:trHeight w:val="326"/>
        </w:trPr>
        <w:tc>
          <w:tcPr>
            <w:tcW w:w="2376" w:type="dxa"/>
            <w:tcBorders>
              <w:bottom w:val="nil"/>
              <w:right w:val="nil"/>
            </w:tcBorders>
          </w:tcPr>
          <w:p w14:paraId="267B939E" w14:textId="77777777" w:rsidR="00FE4A34" w:rsidRPr="00115513" w:rsidRDefault="00FE4A34" w:rsidP="002207D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ACCD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0658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288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D06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702C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3294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2275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D2B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042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C639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C21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E09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105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14</w:t>
            </w:r>
          </w:p>
        </w:tc>
      </w:tr>
      <w:tr w:rsidR="00FE4A34" w:rsidRPr="00115513" w14:paraId="4176E41A" w14:textId="77777777" w:rsidTr="002207D8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67BB71F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1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F5D6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F285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C398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A28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5729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5C5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7BDB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B59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5920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07E7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BC1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EE4A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273DB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5CEA087D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9199EC1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0000"/>
          </w:tcPr>
          <w:p w14:paraId="36EBF56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15325F7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4885130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3438A3C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0000"/>
          </w:tcPr>
          <w:p w14:paraId="7BEEE84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1751920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2F5B22C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5652142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25DB9FD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758FD11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956802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7680508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39E59D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57A741F5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nil"/>
            </w:tcBorders>
          </w:tcPr>
          <w:p w14:paraId="19548CC3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BA8D72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7752C37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3D2287D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70C1756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0000"/>
          </w:tcPr>
          <w:p w14:paraId="48C1E2C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51250D8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158416A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076704F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1636B6A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4C09D14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FAD610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296F84F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64D89A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6C052D97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469A2FD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3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B25A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2E8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5564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C5B0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C149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064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FA8D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CB63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736B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B096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4CF9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CDAF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88893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4F3F5D9F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DB2EA8D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0000"/>
          </w:tcPr>
          <w:p w14:paraId="73DCDDE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7B39564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61AFFC1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3766186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92D050"/>
          </w:tcPr>
          <w:p w14:paraId="62C212E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4A5C4E0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522A7D7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431D3CE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3B5C2C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92D050"/>
          </w:tcPr>
          <w:p w14:paraId="7EFF39B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92D050"/>
          </w:tcPr>
          <w:p w14:paraId="20561C5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92D050"/>
          </w:tcPr>
          <w:p w14:paraId="228AF16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75CD40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45944FE4" w14:textId="77777777" w:rsidTr="002207D8">
        <w:trPr>
          <w:trHeight w:val="300"/>
        </w:trPr>
        <w:tc>
          <w:tcPr>
            <w:tcW w:w="2376" w:type="dxa"/>
            <w:tcBorders>
              <w:top w:val="nil"/>
              <w:bottom w:val="nil"/>
            </w:tcBorders>
          </w:tcPr>
          <w:p w14:paraId="4CF77C5F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0000"/>
          </w:tcPr>
          <w:p w14:paraId="4D6B19A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20C4375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228CFC3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15B4DFD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0000"/>
          </w:tcPr>
          <w:p w14:paraId="56FBF95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1B9A892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128D711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573969B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0992E7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1F98E37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475B7B0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1B8BFF8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4D7CB0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66019475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65C9A5D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7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BCB9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D8F2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9D9A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0D47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5E9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D432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73FB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4EB1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B720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2318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2468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990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8009B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49DE8498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5A94AAE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AA2F0E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48013CF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28BADA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73920A8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92D050"/>
          </w:tcPr>
          <w:p w14:paraId="44A9D61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428751D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5C5AF63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28A3E79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92D050"/>
          </w:tcPr>
          <w:p w14:paraId="32F9006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592044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1DBAF7D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28C33AC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4B333F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729D6A5F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nil"/>
            </w:tcBorders>
          </w:tcPr>
          <w:p w14:paraId="78919594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424513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004C8DF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3EEEE3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5034566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92D050"/>
          </w:tcPr>
          <w:p w14:paraId="02E42AD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064B0E6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08738E8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542EF7F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28EACA9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26C023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149CCFC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5EDB745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40BC55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20A9C0D0" w14:textId="77777777" w:rsidTr="002207D8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1C06B65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D52B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AF1A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6405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BA0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15A2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BF39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DB46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E187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CCF7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0D4D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1FB3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E84C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7C6F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7C75FDB7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B56AA6E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D500A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2486AD1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DABC59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21C90BF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0000"/>
          </w:tcPr>
          <w:p w14:paraId="38DC430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7504C7B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536DFB8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3D57AAF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674754D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68DDCD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7B5F360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0EA843F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843649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271C6064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nil"/>
            </w:tcBorders>
          </w:tcPr>
          <w:p w14:paraId="55935D06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649FA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5C4D6F6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1B8BDC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7556DE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0000"/>
          </w:tcPr>
          <w:p w14:paraId="3367403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1B17686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6C0C286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2975F49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2D353FA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6ED82B6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7607108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0811BE5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BC1065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16771FC9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06AAA5B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1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2FDB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53B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075D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53F9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6AF6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3A09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588A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D59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7216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8551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423F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F2A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90AE2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1E73734F" w14:textId="77777777" w:rsidTr="002207D8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30B2C45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EAE537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0C5EF8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5481DC7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14F3885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92D050"/>
          </w:tcPr>
          <w:p w14:paraId="5DC2338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7E402F5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7F65004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92D050"/>
          </w:tcPr>
          <w:p w14:paraId="60C7D44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2825D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841DA0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92D050"/>
          </w:tcPr>
          <w:p w14:paraId="51569F8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0333CFF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5BE3E9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759A422D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nil"/>
            </w:tcBorders>
          </w:tcPr>
          <w:p w14:paraId="4E1B6974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CA9531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6E686C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64CD7B2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39FB42F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92D050"/>
          </w:tcPr>
          <w:p w14:paraId="7745D55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4D16B7A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7B91944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92D050"/>
          </w:tcPr>
          <w:p w14:paraId="1AF1801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3DCBE39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1E6437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09B7D80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6CE707D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249CA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1291C1B6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39E9A94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1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F655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00AC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97EE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65D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FC1D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D2B4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3180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D32A3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C613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B730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95FF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2461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57BA4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2134D723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CC11218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5E01EA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204B0E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904602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57E9426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0000"/>
          </w:tcPr>
          <w:p w14:paraId="2AA671B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4E66628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0000"/>
          </w:tcPr>
          <w:p w14:paraId="48DFEE4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1C5DE7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2EF40A3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6338C66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1420693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FF0000"/>
          </w:tcPr>
          <w:p w14:paraId="3A71FA6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19F8EC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62B6A191" w14:textId="77777777" w:rsidTr="002207D8">
        <w:trPr>
          <w:trHeight w:val="326"/>
        </w:trPr>
        <w:tc>
          <w:tcPr>
            <w:tcW w:w="2376" w:type="dxa"/>
            <w:tcBorders>
              <w:top w:val="nil"/>
              <w:bottom w:val="nil"/>
            </w:tcBorders>
          </w:tcPr>
          <w:p w14:paraId="032E1CB4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B0FE7B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C38B4B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3679B68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765C686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0000"/>
          </w:tcPr>
          <w:p w14:paraId="521D3D6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46CAB04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0000"/>
          </w:tcPr>
          <w:p w14:paraId="68D87AC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3EB74A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0000"/>
          </w:tcPr>
          <w:p w14:paraId="0AE7A36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73758E9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7FEC630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92D050"/>
          </w:tcPr>
          <w:p w14:paraId="2AA0605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59D684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32058F72" w14:textId="77777777" w:rsidTr="002207D8">
        <w:trPr>
          <w:trHeight w:val="300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14:paraId="13612AD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13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55AE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D908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F97B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C1256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325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862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949A5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B3ED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6C0B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AA3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E888D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9717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0215A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133ADE4E" w14:textId="77777777" w:rsidTr="002207D8">
        <w:trPr>
          <w:trHeight w:val="326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A5CD1EC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5EE057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475502B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35722B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0DCA631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BE0977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21F9F2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22861D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23F7A4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84306E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E6DAC2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0725040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C7D794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4A32E7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  <w:tr w:rsidR="00FE4A34" w:rsidRPr="00115513" w14:paraId="300EC9A6" w14:textId="77777777" w:rsidTr="002207D8">
        <w:trPr>
          <w:trHeight w:val="310"/>
        </w:trPr>
        <w:tc>
          <w:tcPr>
            <w:tcW w:w="2376" w:type="dxa"/>
            <w:tcBorders>
              <w:top w:val="nil"/>
              <w:bottom w:val="nil"/>
            </w:tcBorders>
          </w:tcPr>
          <w:p w14:paraId="546F23F6" w14:textId="77777777" w:rsidR="00FE4A34" w:rsidRPr="00115513" w:rsidRDefault="00FE4A3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6C37519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3702D0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17C436E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7339D4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22600EA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6FDF377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771E9A2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081CB7AF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0BF6128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8FF184B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D53CA2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27E9934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C8165C" w14:textId="77777777" w:rsidR="00FE4A34" w:rsidRPr="00115513" w:rsidRDefault="00FE4A34" w:rsidP="002207D8">
            <w:pPr>
              <w:rPr>
                <w:rFonts w:ascii="Calibri" w:hAnsi="Calibri" w:cs="Calibri"/>
              </w:rPr>
            </w:pPr>
          </w:p>
        </w:tc>
      </w:tr>
    </w:tbl>
    <w:p w14:paraId="425AB375" w14:textId="77777777" w:rsidR="00FE4A34" w:rsidRPr="00115513" w:rsidRDefault="00FE4A34" w:rsidP="00FE4A34">
      <w:pPr>
        <w:jc w:val="both"/>
        <w:rPr>
          <w:rFonts w:ascii="Calibri" w:hAnsi="Calibri" w:cs="Calibri"/>
          <w:lang w:val="en-US"/>
        </w:rPr>
      </w:pPr>
    </w:p>
    <w:p w14:paraId="2CA3544A" w14:textId="77777777" w:rsidR="00FE4A34" w:rsidRDefault="00FE4A34" w:rsidP="00FE4A34">
      <w:pPr>
        <w:jc w:val="both"/>
        <w:rPr>
          <w:rFonts w:ascii="Calibri" w:hAnsi="Calibri" w:cs="Calibri"/>
          <w:lang w:val="en-US"/>
        </w:rPr>
      </w:pPr>
      <w:r w:rsidRPr="00115513">
        <w:rPr>
          <w:rFonts w:ascii="Calibri" w:hAnsi="Calibri" w:cs="Calibri"/>
          <w:b/>
          <w:bCs/>
          <w:lang w:val="en-US"/>
        </w:rPr>
        <w:t xml:space="preserve">Supplementary </w:t>
      </w:r>
      <w:r>
        <w:rPr>
          <w:rFonts w:ascii="Calibri" w:hAnsi="Calibri" w:cs="Calibri"/>
          <w:b/>
          <w:bCs/>
          <w:lang w:val="en-US"/>
        </w:rPr>
        <w:t>F</w:t>
      </w:r>
      <w:r w:rsidRPr="00115513">
        <w:rPr>
          <w:rFonts w:ascii="Calibri" w:hAnsi="Calibri" w:cs="Calibri"/>
          <w:b/>
          <w:bCs/>
          <w:lang w:val="en-US"/>
        </w:rPr>
        <w:t>igure S</w:t>
      </w:r>
      <w:r>
        <w:rPr>
          <w:rFonts w:ascii="Calibri" w:hAnsi="Calibri" w:cs="Calibri"/>
          <w:b/>
          <w:bCs/>
          <w:lang w:val="en-US"/>
        </w:rPr>
        <w:t>5</w:t>
      </w:r>
      <w:r w:rsidRPr="00115513">
        <w:rPr>
          <w:rFonts w:ascii="Calibri" w:hAnsi="Calibri" w:cs="Calibri"/>
          <w:b/>
          <w:bCs/>
          <w:lang w:val="en-US"/>
        </w:rPr>
        <w:t xml:space="preserve">. </w:t>
      </w:r>
      <w:r w:rsidRPr="00115513">
        <w:rPr>
          <w:rFonts w:ascii="Calibri" w:hAnsi="Calibri" w:cs="Calibri"/>
          <w:lang w:val="en-US"/>
        </w:rPr>
        <w:t xml:space="preserve">Classification of </w:t>
      </w:r>
      <w:r>
        <w:rPr>
          <w:rFonts w:ascii="Calibri" w:hAnsi="Calibri" w:cs="Calibri"/>
          <w:lang w:val="en-US"/>
        </w:rPr>
        <w:t>S</w:t>
      </w:r>
      <w:r w:rsidRPr="00115513">
        <w:rPr>
          <w:rFonts w:ascii="Calibri" w:hAnsi="Calibri" w:cs="Calibri"/>
          <w:lang w:val="en-US"/>
        </w:rPr>
        <w:t xml:space="preserve">amples </w:t>
      </w:r>
      <w:r>
        <w:rPr>
          <w:rFonts w:ascii="Calibri" w:hAnsi="Calibri" w:cs="Calibri"/>
          <w:lang w:val="en-US"/>
        </w:rPr>
        <w:t>1, 3, 7, 8, 10, 12, and 13</w:t>
      </w:r>
      <w:r w:rsidRPr="00115513">
        <w:rPr>
          <w:rFonts w:ascii="Calibri" w:hAnsi="Calibri" w:cs="Calibri"/>
          <w:lang w:val="en-US"/>
        </w:rPr>
        <w:t xml:space="preserve"> as either sensitive or resistant to oxaliplatin and SN-38 for the total duration of the experiment, according to the median GR50 of all 16 samples on day 7 of the experiment. Red = resistant, green = sensitive, grey = missing data from that day of the experiment, or no curve could be fit to data from that day of the experiment. </w:t>
      </w:r>
    </w:p>
    <w:p w14:paraId="695337A5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FD"/>
    <w:rsid w:val="002F0551"/>
    <w:rsid w:val="0050516A"/>
    <w:rsid w:val="008A3BFD"/>
    <w:rsid w:val="009066F9"/>
    <w:rsid w:val="00FA119E"/>
    <w:rsid w:val="00FE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DE620"/>
  <w15:chartTrackingRefBased/>
  <w15:docId w15:val="{07EA2512-52A1-49E6-8012-B56084A8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A34"/>
  </w:style>
  <w:style w:type="paragraph" w:styleId="Overskrift1">
    <w:name w:val="heading 1"/>
    <w:basedOn w:val="Normal"/>
    <w:next w:val="Normal"/>
    <w:link w:val="Overskrift1Tegn"/>
    <w:uiPriority w:val="9"/>
    <w:qFormat/>
    <w:rsid w:val="008A3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A3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A3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A3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A3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A3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A3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A3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A3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A3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A3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A3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A3BF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A3BF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A3BF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A3BF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A3BF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A3BF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A3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A3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A3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A3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A3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A3BF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A3BF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A3BF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A3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A3BF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A3BF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E4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83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6:00Z</dcterms:created>
  <dcterms:modified xsi:type="dcterms:W3CDTF">2025-12-18T22:26:00Z</dcterms:modified>
</cp:coreProperties>
</file>